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7CB695" w14:textId="77777777" w:rsidR="00951DF5" w:rsidRDefault="002F35F7" w:rsidP="002F35F7">
      <w:pPr>
        <w:jc w:val="center"/>
        <w:rPr>
          <w:rFonts w:ascii="Times New Roman" w:hAnsi="Times New Roman" w:cs="Times New Roman"/>
          <w:b/>
          <w:bCs/>
        </w:rPr>
      </w:pPr>
      <w:bookmarkStart w:id="0" w:name="_Hlk212475738"/>
      <w:bookmarkEnd w:id="0"/>
      <w:r w:rsidRPr="00914251">
        <w:rPr>
          <w:rFonts w:ascii="Times New Roman" w:hAnsi="Times New Roman" w:cs="Times New Roman"/>
          <w:b/>
          <w:bCs/>
        </w:rPr>
        <w:t>Supplementary Material</w:t>
      </w:r>
    </w:p>
    <w:p w14:paraId="10644A0A" w14:textId="2C783C0A" w:rsidR="00951DF5" w:rsidRDefault="00951DF5" w:rsidP="00951DF5">
      <w:pPr>
        <w:keepNext/>
        <w:jc w:val="center"/>
      </w:pPr>
      <w:r w:rsidRPr="00951DF5">
        <w:rPr>
          <w:rFonts w:ascii="Times New Roman" w:hAnsi="Times New Roman" w:cs="Times New Roman"/>
          <w:b/>
          <w:bCs/>
        </w:rPr>
        <w:drawing>
          <wp:inline distT="0" distB="0" distL="0" distR="0" wp14:anchorId="1BA42852" wp14:editId="03AB9FB8">
            <wp:extent cx="3276600" cy="3181350"/>
            <wp:effectExtent l="0" t="0" r="0" b="0"/>
            <wp:docPr id="294956430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4956430" name=""/>
                    <pic:cNvPicPr/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76600" cy="3181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66F0DA" w14:textId="4D5E1B6A" w:rsidR="002F35F7" w:rsidRPr="00951DF5" w:rsidRDefault="00951DF5" w:rsidP="00951DF5">
      <w:pPr>
        <w:pStyle w:val="Caption"/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</w:pPr>
      <w:r w:rsidRPr="00951DF5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Supplementary Figure </w:t>
      </w:r>
      <w:r w:rsidRPr="00951DF5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fldChar w:fldCharType="begin"/>
      </w:r>
      <w:r w:rsidRPr="00951DF5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instrText xml:space="preserve"> SEQ Figure \* ARABIC </w:instrText>
      </w:r>
      <w:r w:rsidRPr="00951DF5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fldChar w:fldCharType="separate"/>
      </w:r>
      <w:r w:rsidRPr="00951DF5">
        <w:rPr>
          <w:rFonts w:ascii="Times New Roman" w:hAnsi="Times New Roman" w:cs="Times New Roman"/>
          <w:b/>
          <w:bCs/>
          <w:i w:val="0"/>
          <w:iCs w:val="0"/>
          <w:noProof/>
          <w:sz w:val="24"/>
          <w:szCs w:val="24"/>
        </w:rPr>
        <w:t>1</w:t>
      </w:r>
      <w:r w:rsidRPr="00951DF5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fldChar w:fldCharType="end"/>
      </w:r>
      <w:r w:rsidRPr="00951DF5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. Alpha-diversity metrics.</w:t>
      </w:r>
      <w:r w:rsidRPr="00951DF5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Measured alpha-diversity metrics observed species, evenness, Inverse Simpson, and Shannon diversity were not significantly different between the WD and the MBD.</w:t>
      </w:r>
      <w:r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N = 17.</w:t>
      </w:r>
    </w:p>
    <w:sectPr w:rsidR="002F35F7" w:rsidRPr="00951D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4FC0"/>
    <w:rsid w:val="00053751"/>
    <w:rsid w:val="0005613C"/>
    <w:rsid w:val="0006116D"/>
    <w:rsid w:val="00073B9F"/>
    <w:rsid w:val="00076B5A"/>
    <w:rsid w:val="00097EBF"/>
    <w:rsid w:val="000B60D9"/>
    <w:rsid w:val="000D0ED0"/>
    <w:rsid w:val="000D3552"/>
    <w:rsid w:val="001430F9"/>
    <w:rsid w:val="001D6899"/>
    <w:rsid w:val="00207659"/>
    <w:rsid w:val="002277F5"/>
    <w:rsid w:val="00254E4B"/>
    <w:rsid w:val="00265910"/>
    <w:rsid w:val="002A173F"/>
    <w:rsid w:val="002A6BD9"/>
    <w:rsid w:val="002E6EFD"/>
    <w:rsid w:val="002F35F7"/>
    <w:rsid w:val="00310555"/>
    <w:rsid w:val="00324B89"/>
    <w:rsid w:val="0035209D"/>
    <w:rsid w:val="0036435C"/>
    <w:rsid w:val="00397BD4"/>
    <w:rsid w:val="003F314D"/>
    <w:rsid w:val="00437FB3"/>
    <w:rsid w:val="004578D4"/>
    <w:rsid w:val="004F1419"/>
    <w:rsid w:val="005516F0"/>
    <w:rsid w:val="00554FC0"/>
    <w:rsid w:val="0057743D"/>
    <w:rsid w:val="00585EC5"/>
    <w:rsid w:val="005A4A48"/>
    <w:rsid w:val="005D1F4F"/>
    <w:rsid w:val="005F0149"/>
    <w:rsid w:val="005F5F12"/>
    <w:rsid w:val="00645E8B"/>
    <w:rsid w:val="00647D5C"/>
    <w:rsid w:val="006C4C0F"/>
    <w:rsid w:val="006D7134"/>
    <w:rsid w:val="00736281"/>
    <w:rsid w:val="0074010C"/>
    <w:rsid w:val="00741EE4"/>
    <w:rsid w:val="007748E9"/>
    <w:rsid w:val="0078241D"/>
    <w:rsid w:val="00856CCE"/>
    <w:rsid w:val="008570C9"/>
    <w:rsid w:val="008832AD"/>
    <w:rsid w:val="0089242F"/>
    <w:rsid w:val="00951DF5"/>
    <w:rsid w:val="00961A2A"/>
    <w:rsid w:val="009671A9"/>
    <w:rsid w:val="009B101D"/>
    <w:rsid w:val="009B4729"/>
    <w:rsid w:val="009D34CF"/>
    <w:rsid w:val="00A45C46"/>
    <w:rsid w:val="00A56AFD"/>
    <w:rsid w:val="00A90A52"/>
    <w:rsid w:val="00AE7846"/>
    <w:rsid w:val="00B30DD7"/>
    <w:rsid w:val="00B50690"/>
    <w:rsid w:val="00B91647"/>
    <w:rsid w:val="00BA6812"/>
    <w:rsid w:val="00BB48A0"/>
    <w:rsid w:val="00BB492F"/>
    <w:rsid w:val="00C01518"/>
    <w:rsid w:val="00C62F39"/>
    <w:rsid w:val="00C917CA"/>
    <w:rsid w:val="00CC3C26"/>
    <w:rsid w:val="00D05A88"/>
    <w:rsid w:val="00D3237E"/>
    <w:rsid w:val="00D53BA2"/>
    <w:rsid w:val="00D670EE"/>
    <w:rsid w:val="00DA4F14"/>
    <w:rsid w:val="00DA5160"/>
    <w:rsid w:val="00DC200D"/>
    <w:rsid w:val="00DC4414"/>
    <w:rsid w:val="00DC510C"/>
    <w:rsid w:val="00DD6F12"/>
    <w:rsid w:val="00E132F8"/>
    <w:rsid w:val="00E31A39"/>
    <w:rsid w:val="00E372BA"/>
    <w:rsid w:val="00E47649"/>
    <w:rsid w:val="00E62B65"/>
    <w:rsid w:val="00E7120F"/>
    <w:rsid w:val="00EB5BF8"/>
    <w:rsid w:val="00EC7E03"/>
    <w:rsid w:val="00F46E78"/>
    <w:rsid w:val="00F56C60"/>
    <w:rsid w:val="00F85FAD"/>
    <w:rsid w:val="00FB6254"/>
    <w:rsid w:val="00FC68F9"/>
    <w:rsid w:val="00FD202C"/>
    <w:rsid w:val="00FE6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68D432"/>
  <w15:chartTrackingRefBased/>
  <w15:docId w15:val="{D569A67F-DE56-4CAA-A2A0-7FD2768C96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 Display" w:eastAsiaTheme="minorEastAsia" w:hAnsi="Aptos Display" w:cstheme="minorBidi"/>
        <w:i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35F7"/>
    <w:rPr>
      <w:rFonts w:asciiTheme="minorHAnsi" w:hAnsiTheme="minorHAnsi"/>
      <w:i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4F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i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4F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i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4FC0"/>
    <w:pPr>
      <w:keepNext/>
      <w:keepLines/>
      <w:spacing w:before="160" w:after="80"/>
      <w:outlineLvl w:val="2"/>
    </w:pPr>
    <w:rPr>
      <w:rFonts w:eastAsiaTheme="majorEastAsia" w:cstheme="majorBidi"/>
      <w:i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4FC0"/>
    <w:pPr>
      <w:keepNext/>
      <w:keepLines/>
      <w:spacing w:before="80" w:after="40"/>
      <w:outlineLvl w:val="3"/>
    </w:pPr>
    <w:rPr>
      <w:rFonts w:eastAsiaTheme="majorEastAsia" w:cstheme="majorBidi"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4FC0"/>
    <w:pPr>
      <w:keepNext/>
      <w:keepLines/>
      <w:spacing w:before="80" w:after="40"/>
      <w:outlineLvl w:val="4"/>
    </w:pPr>
    <w:rPr>
      <w:rFonts w:eastAsiaTheme="majorEastAsia" w:cstheme="majorBidi"/>
      <w:i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4FC0"/>
    <w:pPr>
      <w:keepNext/>
      <w:keepLines/>
      <w:spacing w:before="40" w:after="0"/>
      <w:outlineLvl w:val="5"/>
    </w:pPr>
    <w:rPr>
      <w:rFonts w:eastAsiaTheme="majorEastAsia" w:cstheme="majorBidi"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4FC0"/>
    <w:pPr>
      <w:keepNext/>
      <w:keepLines/>
      <w:spacing w:before="40" w:after="0"/>
      <w:outlineLvl w:val="6"/>
    </w:pPr>
    <w:rPr>
      <w:rFonts w:eastAsiaTheme="majorEastAsia" w:cstheme="majorBidi"/>
      <w:i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4FC0"/>
    <w:pPr>
      <w:keepNext/>
      <w:keepLines/>
      <w:spacing w:after="0"/>
      <w:outlineLvl w:val="7"/>
    </w:pPr>
    <w:rPr>
      <w:rFonts w:eastAsiaTheme="majorEastAsia" w:cstheme="majorBidi"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4FC0"/>
    <w:pPr>
      <w:keepNext/>
      <w:keepLines/>
      <w:spacing w:after="0"/>
      <w:outlineLvl w:val="8"/>
    </w:pPr>
    <w:rPr>
      <w:rFonts w:eastAsiaTheme="majorEastAsia" w:cstheme="majorBidi"/>
      <w:i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4F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4F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4FC0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4FC0"/>
    <w:rPr>
      <w:rFonts w:asciiTheme="minorHAnsi" w:eastAsiaTheme="majorEastAsia" w:hAnsiTheme="minorHAnsi" w:cstheme="majorBidi"/>
      <w:i w:val="0"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4FC0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4FC0"/>
    <w:rPr>
      <w:rFonts w:asciiTheme="minorHAnsi" w:eastAsiaTheme="majorEastAsia" w:hAnsiTheme="minorHAnsi" w:cstheme="majorBidi"/>
      <w:i w:val="0"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4FC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4FC0"/>
    <w:rPr>
      <w:rFonts w:asciiTheme="minorHAnsi" w:eastAsiaTheme="majorEastAsia" w:hAnsiTheme="minorHAnsi" w:cstheme="majorBidi"/>
      <w:i w:val="0"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4FC0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4FC0"/>
    <w:pPr>
      <w:spacing w:after="80" w:line="240" w:lineRule="auto"/>
      <w:contextualSpacing/>
    </w:pPr>
    <w:rPr>
      <w:rFonts w:asciiTheme="majorHAnsi" w:eastAsiaTheme="majorEastAsia" w:hAnsiTheme="majorHAnsi" w:cstheme="majorBidi"/>
      <w:i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54F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4FC0"/>
    <w:pPr>
      <w:numPr>
        <w:ilvl w:val="1"/>
      </w:numPr>
    </w:pPr>
    <w:rPr>
      <w:rFonts w:eastAsiaTheme="majorEastAsia" w:cstheme="majorBidi"/>
      <w:i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54FC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4FC0"/>
    <w:pPr>
      <w:spacing w:before="160"/>
      <w:jc w:val="center"/>
    </w:pPr>
    <w:rPr>
      <w:rFonts w:ascii="Aptos Display" w:hAnsi="Aptos Display"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54FC0"/>
    <w:rPr>
      <w:i w:val="0"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4FC0"/>
    <w:pPr>
      <w:ind w:left="720"/>
      <w:contextualSpacing/>
    </w:pPr>
    <w:rPr>
      <w:rFonts w:ascii="Aptos Display" w:hAnsi="Aptos Display"/>
      <w:i/>
    </w:rPr>
  </w:style>
  <w:style w:type="character" w:styleId="IntenseEmphasis">
    <w:name w:val="Intense Emphasis"/>
    <w:basedOn w:val="DefaultParagraphFont"/>
    <w:uiPriority w:val="21"/>
    <w:qFormat/>
    <w:rsid w:val="00554FC0"/>
    <w:rPr>
      <w:i w:val="0"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4F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Aptos Display" w:hAnsi="Aptos Display"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4FC0"/>
    <w:rPr>
      <w:i w:val="0"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4FC0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2F35F7"/>
    <w:pPr>
      <w:spacing w:after="200" w:line="240" w:lineRule="auto"/>
    </w:pPr>
    <w:rPr>
      <w:i/>
      <w:iCs/>
      <w:color w:val="0E2841" w:themeColor="text2"/>
      <w:kern w:val="0"/>
      <w:sz w:val="18"/>
      <w:szCs w:val="18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2F35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35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35F7"/>
    <w:rPr>
      <w:rFonts w:asciiTheme="minorHAnsi" w:hAnsiTheme="minorHAnsi"/>
      <w:i w:val="0"/>
      <w:sz w:val="20"/>
      <w:szCs w:val="20"/>
    </w:rPr>
  </w:style>
  <w:style w:type="paragraph" w:styleId="Revision">
    <w:name w:val="Revision"/>
    <w:hidden/>
    <w:uiPriority w:val="99"/>
    <w:semiHidden/>
    <w:rsid w:val="00E47649"/>
    <w:pPr>
      <w:spacing w:after="0" w:line="240" w:lineRule="auto"/>
    </w:pPr>
    <w:rPr>
      <w:rFonts w:asciiTheme="minorHAnsi" w:hAnsiTheme="minorHAnsi"/>
      <w:i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0</Words>
  <Characters>228</Characters>
  <Application>Microsoft Office Word</Application>
  <DocSecurity>0</DocSecurity>
  <Lines>1</Lines>
  <Paragraphs>1</Paragraphs>
  <ScaleCrop>false</ScaleCrop>
  <Company/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ke Dirks (Student)</dc:creator>
  <cp:keywords/>
  <dc:description/>
  <cp:lastModifiedBy>Blake Dirks (Student)</cp:lastModifiedBy>
  <cp:revision>3</cp:revision>
  <dcterms:created xsi:type="dcterms:W3CDTF">2025-10-27T23:37:00Z</dcterms:created>
  <dcterms:modified xsi:type="dcterms:W3CDTF">2025-10-27T23:45:00Z</dcterms:modified>
</cp:coreProperties>
</file>